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06CD" w:rsidRDefault="000506CD" w:rsidP="000506CD">
      <w:bookmarkStart w:id="0" w:name="_Hlk103889153"/>
      <w:bookmarkStart w:id="1" w:name="_Hlk103889010"/>
      <w:r w:rsidRPr="00842C8E">
        <w:rPr>
          <w:b/>
        </w:rPr>
        <w:t>Table S12. Science Items</w:t>
      </w:r>
      <w:r>
        <w:t xml:space="preserve">. Items used in the survey to measure science literacy </w:t>
      </w:r>
      <w:bookmarkEnd w:id="0"/>
      <w:r w:rsidR="00240759">
        <w:t>(64)</w:t>
      </w:r>
      <w:bookmarkStart w:id="2" w:name="_GoBack"/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8"/>
      </w:tblGrid>
      <w:tr w:rsidR="000506CD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0506CD" w:rsidRPr="0005021C" w:rsidRDefault="000506CD" w:rsidP="00832114">
            <w:r w:rsidRPr="0005021C">
              <w:t xml:space="preserve">Science Literacy </w:t>
            </w:r>
          </w:p>
        </w:tc>
      </w:tr>
      <w:tr w:rsidR="000506CD" w:rsidRPr="0005021C" w:rsidTr="00832114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proofErr w:type="gramStart"/>
            <w:r w:rsidRPr="0005021C">
              <w:t>1.The</w:t>
            </w:r>
            <w:proofErr w:type="gramEnd"/>
            <w:r w:rsidRPr="0005021C">
              <w:t xml:space="preserve"> center of the Earth is very hot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2. All radioactivity is man-made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3. It is the father’s gene that decides whether the baby is a boy or a girl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4. Lasers work by focusing sound waves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5. Electrons are smaller than atoms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6. Antibiotics kill viruses as well as bacteria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7. The continents on which we live have been moving their locations for millions of years and will continue to move in the future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8. It is the Earth that goes around the Sun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9. According to the theory of evolution, human beings, as we know them today, developed from earlier species of animals.</w:t>
            </w:r>
          </w:p>
          <w:p w:rsidR="000506CD" w:rsidRPr="0005021C" w:rsidRDefault="000506CD" w:rsidP="00832114">
            <w:pPr>
              <w:spacing w:line="240" w:lineRule="auto"/>
            </w:pPr>
            <w:r>
              <w:t>Q</w:t>
            </w:r>
            <w:r w:rsidRPr="0005021C">
              <w:t>10. According to astronomers, the universe began with a big explosion.</w:t>
            </w:r>
          </w:p>
        </w:tc>
      </w:tr>
    </w:tbl>
    <w:p w:rsidR="000C76D4" w:rsidRDefault="000C76D4"/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A0MTEzNzY2MrZQ0lEKTi0uzszPAykwqgUAZW68MCwAAAA="/>
  </w:docVars>
  <w:rsids>
    <w:rsidRoot w:val="000506CD"/>
    <w:rsid w:val="000506CD"/>
    <w:rsid w:val="000C76D4"/>
    <w:rsid w:val="001E0C60"/>
    <w:rsid w:val="00213906"/>
    <w:rsid w:val="00240759"/>
    <w:rsid w:val="003E76F5"/>
    <w:rsid w:val="004D07D2"/>
    <w:rsid w:val="006866BD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AEF0"/>
  <w15:chartTrackingRefBased/>
  <w15:docId w15:val="{678FA5C3-BCF8-4BFD-B831-BF343125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6CD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6CD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2</cp:revision>
  <dcterms:created xsi:type="dcterms:W3CDTF">2022-05-26T11:29:00Z</dcterms:created>
  <dcterms:modified xsi:type="dcterms:W3CDTF">2022-09-08T19:32:00Z</dcterms:modified>
</cp:coreProperties>
</file>